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9248A" w14:textId="788A2F76" w:rsidR="00531189" w:rsidRDefault="007D2774" w:rsidP="002B4A57">
      <w:pPr>
        <w:keepNext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151EAB">
        <w:rPr>
          <w:rFonts w:cs="Times New Roman"/>
          <w:b/>
          <w:bCs/>
          <w:szCs w:val="24"/>
        </w:rPr>
        <w:t xml:space="preserve">Table 2. </w:t>
      </w:r>
      <w:r w:rsidRPr="00151EAB">
        <w:rPr>
          <w:rFonts w:cs="Times New Roman"/>
          <w:szCs w:val="24"/>
        </w:rPr>
        <w:t xml:space="preserve">Evaluation of potential associations between the presence of </w:t>
      </w:r>
      <w:r w:rsidRPr="00151EAB">
        <w:rPr>
          <w:rFonts w:cs="Times New Roman"/>
          <w:i/>
          <w:szCs w:val="24"/>
        </w:rPr>
        <w:t>Lactobacillus</w:t>
      </w:r>
      <w:r w:rsidRPr="00151EAB">
        <w:rPr>
          <w:rFonts w:cs="Times New Roman"/>
          <w:szCs w:val="24"/>
        </w:rPr>
        <w:t xml:space="preserve"> sp. and opportunistic pathogens.</w:t>
      </w:r>
    </w:p>
    <w:tbl>
      <w:tblPr>
        <w:tblStyle w:val="PlainTable5"/>
        <w:tblW w:w="12853" w:type="dxa"/>
        <w:jc w:val="center"/>
        <w:tblLook w:val="04A0" w:firstRow="1" w:lastRow="0" w:firstColumn="1" w:lastColumn="0" w:noHBand="0" w:noVBand="1"/>
      </w:tblPr>
      <w:tblGrid>
        <w:gridCol w:w="1510"/>
        <w:gridCol w:w="1053"/>
        <w:gridCol w:w="1005"/>
        <w:gridCol w:w="1053"/>
        <w:gridCol w:w="1005"/>
        <w:gridCol w:w="1053"/>
        <w:gridCol w:w="1005"/>
        <w:gridCol w:w="1053"/>
        <w:gridCol w:w="1005"/>
        <w:gridCol w:w="1053"/>
        <w:gridCol w:w="1005"/>
        <w:gridCol w:w="1053"/>
      </w:tblGrid>
      <w:tr w:rsidR="005B0BD4" w:rsidRPr="009A0CE5" w14:paraId="44380D36" w14:textId="77777777" w:rsidTr="005B0B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ADEAB59" w14:textId="77777777" w:rsidR="005B0BD4" w:rsidRPr="009A0CE5" w:rsidRDefault="005B0BD4" w:rsidP="005B0BD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603D30" w14:textId="77777777" w:rsidR="005B0BD4" w:rsidRPr="009A0CE5" w:rsidRDefault="005B0BD4" w:rsidP="005B0BD4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6183BB1" w14:textId="7071FEA8" w:rsidR="005B0BD4" w:rsidRPr="00AA1326" w:rsidRDefault="00AA1326" w:rsidP="005B0BD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AA13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ardnerella</w:t>
            </w:r>
            <w:r w:rsidR="00E159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055D0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spp</w:t>
            </w:r>
            <w:r w:rsidR="00F055D0" w:rsidRPr="00F055D0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6ECD0" w14:textId="604364EC" w:rsidR="005B0BD4" w:rsidRPr="009A0CE5" w:rsidRDefault="00DE54D8" w:rsidP="005B0BD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="005B0BD4"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. vaginae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7B689" w14:textId="77777777" w:rsidR="005B0BD4" w:rsidRPr="009A0CE5" w:rsidRDefault="005B0BD4" w:rsidP="005B0BD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. albicans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290D7" w14:textId="77777777" w:rsidR="005B0BD4" w:rsidRPr="009A0CE5" w:rsidRDefault="005B0BD4" w:rsidP="005B0BD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B779A" w14:textId="77777777" w:rsidR="005B0BD4" w:rsidRPr="009A0CE5" w:rsidRDefault="005B0BD4" w:rsidP="005B0BD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Mobiluncus </w:t>
            </w:r>
            <w:r w:rsidRPr="009A0CE5">
              <w:rPr>
                <w:rFonts w:eastAsia="Times New Roman" w:cs="Times New Roman"/>
                <w:b/>
                <w:bCs/>
                <w:i w:val="0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b/>
                <w:bCs/>
                <w:i w:val="0"/>
                <w:color w:val="000000"/>
                <w:sz w:val="20"/>
                <w:szCs w:val="20"/>
              </w:rPr>
              <w:t>p</w:t>
            </w:r>
            <w:r w:rsidRPr="009A0CE5">
              <w:rPr>
                <w:rFonts w:eastAsia="Times New Roman" w:cs="Times New Roman"/>
                <w:b/>
                <w:bCs/>
                <w:i w:val="0"/>
                <w:color w:val="000000"/>
                <w:sz w:val="20"/>
                <w:szCs w:val="20"/>
              </w:rPr>
              <w:t>p.</w:t>
            </w:r>
          </w:p>
        </w:tc>
      </w:tr>
      <w:tr w:rsidR="00AA1326" w:rsidRPr="009A0CE5" w14:paraId="3BF4A1F8" w14:textId="77777777" w:rsidTr="005B0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A849" w14:textId="77777777" w:rsidR="005B0BD4" w:rsidRPr="009A0CE5" w:rsidRDefault="005B0BD4" w:rsidP="005B0BD4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 Lactobacillus </w:t>
            </w:r>
            <w:r w:rsidRPr="009A0CE5">
              <w:rPr>
                <w:rFonts w:eastAsia="Times New Roman" w:cs="Times New Roman"/>
                <w:b/>
                <w:bCs/>
                <w:i w:val="0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1C7BFED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bsenc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71AC4E8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esenc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00E201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bsenc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1EB2584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esenc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50B1B08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bsenc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8F944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esenc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1F8D1B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bsenc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511C2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es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372E39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bs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50603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esence</w:t>
            </w:r>
          </w:p>
        </w:tc>
      </w:tr>
      <w:tr w:rsidR="00AA1326" w:rsidRPr="009A0CE5" w14:paraId="44DF33FA" w14:textId="77777777" w:rsidTr="005B0BD4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6AC1" w14:textId="77777777" w:rsidR="005B0BD4" w:rsidRPr="009A0CE5" w:rsidRDefault="005B0BD4" w:rsidP="005B0BD4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e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A48C7" w14:textId="77777777" w:rsidR="005B0BD4" w:rsidRPr="009A0CE5" w:rsidRDefault="005B0BD4" w:rsidP="005B0B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bs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276CBE4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8BC41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CDAB599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579F6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ED4A1DF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290C7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088CE94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9C4A7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3AA200C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409C3D0F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A1326" w:rsidRPr="009A0CE5" w14:paraId="2F63137E" w14:textId="77777777" w:rsidTr="005B0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41D9DB42" w14:textId="77777777" w:rsidR="005B0BD4" w:rsidRPr="009A0CE5" w:rsidRDefault="005B0BD4" w:rsidP="005B0B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D39DB" w14:textId="77777777" w:rsidR="005B0BD4" w:rsidRPr="009A0CE5" w:rsidRDefault="005B0BD4" w:rsidP="005B0B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esenc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618051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483A3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BAC061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343F8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036F29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C7193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2E1402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25118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BADBA51" w14:textId="77777777" w:rsidR="005B0BD4" w:rsidRPr="009A0CE5" w:rsidRDefault="005B0BD4" w:rsidP="005B0B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1A2E6" w14:textId="77777777" w:rsidR="005B0BD4" w:rsidRPr="009A0CE5" w:rsidRDefault="005B0BD4" w:rsidP="005B0B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B0BD4" w:rsidRPr="009A0CE5" w14:paraId="5D66AD2D" w14:textId="77777777" w:rsidTr="005B0BD4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EF9C9F" w14:textId="77777777" w:rsidR="005B0BD4" w:rsidRPr="009A0CE5" w:rsidRDefault="005B0BD4" w:rsidP="005B0B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83D0E" w14:textId="77777777" w:rsidR="005B0BD4" w:rsidRPr="009A0CE5" w:rsidRDefault="005B0BD4" w:rsidP="005B0B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51F5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value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B0BE4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40073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1EE5A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1E3D7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E6D5F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33</w:t>
            </w:r>
          </w:p>
        </w:tc>
      </w:tr>
      <w:tr w:rsidR="00AA1326" w:rsidRPr="009A0CE5" w14:paraId="5AF25567" w14:textId="77777777" w:rsidTr="005B0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851E" w14:textId="77777777" w:rsidR="005B0BD4" w:rsidRPr="009A0CE5" w:rsidRDefault="005B0BD4" w:rsidP="005B0BD4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. jensenii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5ADB6" w14:textId="77777777" w:rsidR="005B0BD4" w:rsidRPr="009A0CE5" w:rsidRDefault="005B0BD4" w:rsidP="005B0B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bs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1B5E27A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E4778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3C8CF0B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B83A2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9B59EE4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D5DC7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B238A09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366F1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F410611" w14:textId="77777777" w:rsidR="005B0BD4" w:rsidRPr="009A0CE5" w:rsidRDefault="005B0BD4" w:rsidP="005B0B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3C927DD6" w14:textId="77777777" w:rsidR="005B0BD4" w:rsidRPr="009A0CE5" w:rsidRDefault="005B0BD4" w:rsidP="005B0B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AA1326" w:rsidRPr="009A0CE5" w14:paraId="3BB963E9" w14:textId="77777777" w:rsidTr="005B0BD4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1DC34861" w14:textId="77777777" w:rsidR="005B0BD4" w:rsidRPr="009A0CE5" w:rsidRDefault="005B0BD4" w:rsidP="005B0B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C83A8" w14:textId="77777777" w:rsidR="005B0BD4" w:rsidRPr="009A0CE5" w:rsidRDefault="005B0BD4" w:rsidP="005B0B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esenc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13BCBE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C9066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7C8EEA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39C91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1A66BA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3D7AC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D59CC1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B6597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5A524A6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BE97E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B0BD4" w:rsidRPr="009A0CE5" w14:paraId="30B17E45" w14:textId="77777777" w:rsidTr="005B0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3AB304" w14:textId="77777777" w:rsidR="005B0BD4" w:rsidRPr="009A0CE5" w:rsidRDefault="005B0BD4" w:rsidP="005B0B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28455" w14:textId="77777777" w:rsidR="005B0BD4" w:rsidRPr="009A0CE5" w:rsidRDefault="005B0BD4" w:rsidP="005B0B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51F5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B8F96" w14:textId="77777777" w:rsidR="005B0BD4" w:rsidRPr="009A0CE5" w:rsidRDefault="005B0BD4" w:rsidP="005B0B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05E1C" w14:textId="77777777" w:rsidR="005B0BD4" w:rsidRPr="009A0CE5" w:rsidRDefault="005B0BD4" w:rsidP="005B0B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7323C" w14:textId="77777777" w:rsidR="005B0BD4" w:rsidRPr="009A0CE5" w:rsidRDefault="005B0BD4" w:rsidP="005B0B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F0E60" w14:textId="77777777" w:rsidR="005B0BD4" w:rsidRPr="009A0CE5" w:rsidRDefault="005B0BD4" w:rsidP="005B0B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745E7" w14:textId="77777777" w:rsidR="005B0BD4" w:rsidRPr="009A0CE5" w:rsidRDefault="005B0BD4" w:rsidP="005B0B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0.531</w:t>
            </w:r>
          </w:p>
        </w:tc>
      </w:tr>
      <w:tr w:rsidR="00AA1326" w:rsidRPr="009A0CE5" w14:paraId="05A78778" w14:textId="77777777" w:rsidTr="005B0BD4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DE42" w14:textId="77777777" w:rsidR="005B0BD4" w:rsidRPr="009A0CE5" w:rsidRDefault="005B0BD4" w:rsidP="005B0BD4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. acidophilus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C3E81" w14:textId="77777777" w:rsidR="005B0BD4" w:rsidRPr="009A0CE5" w:rsidRDefault="005B0BD4" w:rsidP="005B0B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bs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EA69B00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53B6C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01571C7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ACD71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6681C1F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BDAB0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8D13B13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41707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C843A30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27B92AB1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A1326" w:rsidRPr="009A0CE5" w14:paraId="03CBB266" w14:textId="77777777" w:rsidTr="005B0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0704BECB" w14:textId="77777777" w:rsidR="005B0BD4" w:rsidRPr="009A0CE5" w:rsidRDefault="005B0BD4" w:rsidP="005B0B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82E10" w14:textId="77777777" w:rsidR="005B0BD4" w:rsidRPr="009A0CE5" w:rsidRDefault="005B0BD4" w:rsidP="005B0B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esenc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ABFE1F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0AABA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E275A3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7E6C7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ED1DBB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A8D0A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218715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81149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CC0380" w14:textId="77777777" w:rsidR="005B0BD4" w:rsidRPr="009A0CE5" w:rsidRDefault="005B0BD4" w:rsidP="005B0B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F0124" w14:textId="77777777" w:rsidR="005B0BD4" w:rsidRPr="009A0CE5" w:rsidRDefault="005B0BD4" w:rsidP="005B0B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B0BD4" w:rsidRPr="009A0CE5" w14:paraId="1E46137E" w14:textId="77777777" w:rsidTr="005B0BD4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87B152" w14:textId="77777777" w:rsidR="005B0BD4" w:rsidRPr="009A0CE5" w:rsidRDefault="005B0BD4" w:rsidP="005B0B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A6E74" w14:textId="77777777" w:rsidR="005B0BD4" w:rsidRPr="009A0CE5" w:rsidRDefault="005B0BD4" w:rsidP="005B0B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51F5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C45E9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2D974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D20DD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2A370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4E1C6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0.208</w:t>
            </w:r>
          </w:p>
        </w:tc>
      </w:tr>
      <w:tr w:rsidR="00AA1326" w:rsidRPr="009A0CE5" w14:paraId="7A1FA62A" w14:textId="77777777" w:rsidTr="005B0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82D9" w14:textId="77777777" w:rsidR="005B0BD4" w:rsidRPr="009A0CE5" w:rsidRDefault="005B0BD4" w:rsidP="005B0BD4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risp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6698A" w14:textId="77777777" w:rsidR="005B0BD4" w:rsidRPr="009A0CE5" w:rsidRDefault="005B0BD4" w:rsidP="005B0B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bs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4FBC180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B4628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1FF53B4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B253C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71070F2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9E163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7D854E7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DF5C4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10A1D7E" w14:textId="77777777" w:rsidR="005B0BD4" w:rsidRPr="009A0CE5" w:rsidRDefault="005B0BD4" w:rsidP="005B0B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5C1A5AF1" w14:textId="77777777" w:rsidR="005B0BD4" w:rsidRPr="009A0CE5" w:rsidRDefault="005B0BD4" w:rsidP="005B0B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AA1326" w:rsidRPr="009A0CE5" w14:paraId="24532E6D" w14:textId="77777777" w:rsidTr="005B0BD4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2B369890" w14:textId="77777777" w:rsidR="005B0BD4" w:rsidRPr="009A0CE5" w:rsidRDefault="005B0BD4" w:rsidP="005B0BD4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7972A" w14:textId="77777777" w:rsidR="005B0BD4" w:rsidRPr="009A0CE5" w:rsidRDefault="005B0BD4" w:rsidP="005B0B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esenc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BF11B5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7125D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2849D0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463BD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9325D3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ED329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97BEFB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6A364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F36DEB7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ACC79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B0BD4" w:rsidRPr="009A0CE5" w14:paraId="19E3F2AB" w14:textId="77777777" w:rsidTr="005B0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28D7BA" w14:textId="77777777" w:rsidR="005B0BD4" w:rsidRPr="009A0CE5" w:rsidRDefault="005B0BD4" w:rsidP="005B0BD4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8C308" w14:textId="77777777" w:rsidR="005B0BD4" w:rsidRPr="009A0CE5" w:rsidRDefault="005B0BD4" w:rsidP="005B0B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51F5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EAFD3" w14:textId="77777777" w:rsidR="005B0BD4" w:rsidRPr="009A0CE5" w:rsidRDefault="005B0BD4" w:rsidP="005B0B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BE1AF" w14:textId="77777777" w:rsidR="005B0BD4" w:rsidRPr="009A0CE5" w:rsidRDefault="005B0BD4" w:rsidP="005B0B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DBA9B" w14:textId="77777777" w:rsidR="005B0BD4" w:rsidRPr="009A0CE5" w:rsidRDefault="005B0BD4" w:rsidP="005B0B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CC9D0" w14:textId="77777777" w:rsidR="005B0BD4" w:rsidRPr="009A0CE5" w:rsidRDefault="005B0BD4" w:rsidP="005B0B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713EC" w14:textId="77777777" w:rsidR="005B0BD4" w:rsidRPr="009A0CE5" w:rsidRDefault="005B0BD4" w:rsidP="005B0B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0.197</w:t>
            </w:r>
          </w:p>
        </w:tc>
      </w:tr>
      <w:tr w:rsidR="00AA1326" w:rsidRPr="009A0CE5" w14:paraId="06B8ED63" w14:textId="77777777" w:rsidTr="005B0BD4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4ADC" w14:textId="77777777" w:rsidR="005B0BD4" w:rsidRPr="009A0CE5" w:rsidRDefault="005B0BD4" w:rsidP="005B0BD4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. gasseri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1B15D" w14:textId="77777777" w:rsidR="005B0BD4" w:rsidRPr="009A0CE5" w:rsidRDefault="005B0BD4" w:rsidP="005B0B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bs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9FE15A7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16B7A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CD50FEC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09A17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1B43786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30158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29177BDD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7A089" w14:textId="77777777" w:rsidR="005B0BD4" w:rsidRPr="009A0CE5" w:rsidRDefault="005B0BD4" w:rsidP="005B0B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AD653AE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B54FE9E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AA1326" w:rsidRPr="009A0CE5" w14:paraId="4A4ABB99" w14:textId="77777777" w:rsidTr="005B0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7F779759" w14:textId="77777777" w:rsidR="005B0BD4" w:rsidRPr="009A0CE5" w:rsidRDefault="005B0BD4" w:rsidP="005B0B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62DDD" w14:textId="77777777" w:rsidR="005B0BD4" w:rsidRPr="009A0CE5" w:rsidRDefault="005B0BD4" w:rsidP="005B0B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esenc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4A4CED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6118B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8BB51E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045DE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754D29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DECF2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17CB98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A4B3B" w14:textId="77777777" w:rsidR="005B0BD4" w:rsidRPr="009A0CE5" w:rsidRDefault="005B0BD4" w:rsidP="005B0B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854D512" w14:textId="77777777" w:rsidR="005B0BD4" w:rsidRPr="009A0CE5" w:rsidRDefault="005B0BD4" w:rsidP="005B0B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F0E0B" w14:textId="77777777" w:rsidR="005B0BD4" w:rsidRPr="009A0CE5" w:rsidRDefault="005B0BD4" w:rsidP="005B0B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B0BD4" w:rsidRPr="009A0CE5" w14:paraId="0DA9FA1F" w14:textId="77777777" w:rsidTr="005B0BD4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0BC33C" w14:textId="77777777" w:rsidR="005B0BD4" w:rsidRPr="009A0CE5" w:rsidRDefault="005B0BD4" w:rsidP="005B0B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DA8CA" w14:textId="77777777" w:rsidR="005B0BD4" w:rsidRPr="009A0CE5" w:rsidRDefault="005B0BD4" w:rsidP="005B0B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51F5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9A0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13EFA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9BE63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98CF8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1D7FE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7F334" w14:textId="77777777" w:rsidR="005B0BD4" w:rsidRPr="009A0CE5" w:rsidRDefault="005B0BD4" w:rsidP="005B0B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CE5">
              <w:rPr>
                <w:rFonts w:eastAsia="Times New Roman" w:cs="Times New Roman"/>
                <w:color w:val="000000"/>
                <w:sz w:val="20"/>
                <w:szCs w:val="20"/>
              </w:rPr>
              <w:t>0.929</w:t>
            </w:r>
          </w:p>
        </w:tc>
      </w:tr>
    </w:tbl>
    <w:p w14:paraId="7B65BC41" w14:textId="65BBDF64" w:rsidR="00DE23E8" w:rsidRPr="003441BC" w:rsidRDefault="00271076" w:rsidP="003441BC">
      <w:pPr>
        <w:keepNext/>
        <w:rPr>
          <w:rFonts w:cs="Times New Roman"/>
          <w:b/>
          <w:szCs w:val="24"/>
        </w:rPr>
      </w:pPr>
      <w:r w:rsidRPr="00271076">
        <w:rPr>
          <w:rFonts w:cs="Times New Roman"/>
          <w:bCs/>
          <w:iCs/>
          <w:sz w:val="20"/>
          <w:szCs w:val="20"/>
        </w:rPr>
        <w:t xml:space="preserve">Legend: Multiple chi-square tests were performed to evaluate the absence or presence of each pathogen during the presence of each </w:t>
      </w:r>
      <w:r w:rsidR="008D475E" w:rsidRPr="008D475E">
        <w:rPr>
          <w:rFonts w:cs="Times New Roman"/>
          <w:bCs/>
          <w:i/>
          <w:iCs/>
          <w:sz w:val="20"/>
          <w:szCs w:val="20"/>
        </w:rPr>
        <w:t>Lactobacillus</w:t>
      </w:r>
      <w:r w:rsidR="008D475E" w:rsidRPr="008D475E">
        <w:rPr>
          <w:rFonts w:cs="Times New Roman"/>
          <w:bCs/>
          <w:iCs/>
          <w:sz w:val="20"/>
          <w:szCs w:val="20"/>
        </w:rPr>
        <w:t xml:space="preserve"> sp.</w:t>
      </w:r>
      <w:r w:rsidRPr="00271076">
        <w:rPr>
          <w:rFonts w:cs="Times New Roman"/>
          <w:bCs/>
          <w:iCs/>
          <w:sz w:val="20"/>
          <w:szCs w:val="20"/>
        </w:rPr>
        <w:t xml:space="preserve">, showing the </w:t>
      </w:r>
      <w:r w:rsidRPr="00271076">
        <w:rPr>
          <w:rFonts w:cs="Times New Roman"/>
          <w:bCs/>
          <w:i/>
          <w:iCs/>
          <w:sz w:val="20"/>
          <w:szCs w:val="20"/>
        </w:rPr>
        <w:t>P</w:t>
      </w:r>
      <w:r w:rsidRPr="00271076">
        <w:rPr>
          <w:rFonts w:cs="Times New Roman"/>
          <w:bCs/>
          <w:iCs/>
          <w:sz w:val="20"/>
          <w:szCs w:val="20"/>
        </w:rPr>
        <w:t>-values with statistically significant differences as bold values.</w:t>
      </w:r>
    </w:p>
    <w:sectPr w:rsidR="00DE23E8" w:rsidRPr="003441BC" w:rsidSect="00276D3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CC36C" w14:textId="77777777" w:rsidR="00E939BA" w:rsidRDefault="00E939BA" w:rsidP="00117666">
      <w:pPr>
        <w:spacing w:after="0"/>
      </w:pPr>
      <w:r>
        <w:separator/>
      </w:r>
    </w:p>
  </w:endnote>
  <w:endnote w:type="continuationSeparator" w:id="0">
    <w:p w14:paraId="5FF02186" w14:textId="77777777" w:rsidR="00E939BA" w:rsidRDefault="00E939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62104" w14:textId="77777777" w:rsidR="00E939BA" w:rsidRDefault="00E939BA" w:rsidP="00117666">
      <w:pPr>
        <w:spacing w:after="0"/>
      </w:pPr>
      <w:r>
        <w:separator/>
      </w:r>
    </w:p>
  </w:footnote>
  <w:footnote w:type="continuationSeparator" w:id="0">
    <w:p w14:paraId="370FAA2C" w14:textId="77777777" w:rsidR="00E939BA" w:rsidRDefault="00E939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hideSpellingErrors/>
  <w:hideGrammaticalErrors/>
  <w:proofState w:spelling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zNDQxMTK2NDExMDdX0lEKTi0uzszPAykwrgUAk3AEi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1076"/>
    <w:rsid w:val="00274347"/>
    <w:rsid w:val="00276D35"/>
    <w:rsid w:val="002868E2"/>
    <w:rsid w:val="002869C3"/>
    <w:rsid w:val="002936E4"/>
    <w:rsid w:val="002B4A57"/>
    <w:rsid w:val="002C0CD2"/>
    <w:rsid w:val="002C74CA"/>
    <w:rsid w:val="003123F4"/>
    <w:rsid w:val="003441BC"/>
    <w:rsid w:val="003544FB"/>
    <w:rsid w:val="003D2F2D"/>
    <w:rsid w:val="00401590"/>
    <w:rsid w:val="00447801"/>
    <w:rsid w:val="00452E9C"/>
    <w:rsid w:val="004735C8"/>
    <w:rsid w:val="004844F4"/>
    <w:rsid w:val="004947A6"/>
    <w:rsid w:val="004961FF"/>
    <w:rsid w:val="0051696C"/>
    <w:rsid w:val="00517A89"/>
    <w:rsid w:val="005250F2"/>
    <w:rsid w:val="00531189"/>
    <w:rsid w:val="00593EEA"/>
    <w:rsid w:val="005A5EEE"/>
    <w:rsid w:val="005B0BD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2774"/>
    <w:rsid w:val="00817DD6"/>
    <w:rsid w:val="0083759F"/>
    <w:rsid w:val="00885156"/>
    <w:rsid w:val="008D475E"/>
    <w:rsid w:val="008F2726"/>
    <w:rsid w:val="009151AA"/>
    <w:rsid w:val="0093429D"/>
    <w:rsid w:val="00943573"/>
    <w:rsid w:val="00964134"/>
    <w:rsid w:val="00970F7D"/>
    <w:rsid w:val="00994A3D"/>
    <w:rsid w:val="009C2B12"/>
    <w:rsid w:val="00A174D9"/>
    <w:rsid w:val="00A17953"/>
    <w:rsid w:val="00AA1326"/>
    <w:rsid w:val="00AA4D24"/>
    <w:rsid w:val="00AB6715"/>
    <w:rsid w:val="00B1671E"/>
    <w:rsid w:val="00B25EB8"/>
    <w:rsid w:val="00B37F4D"/>
    <w:rsid w:val="00B65718"/>
    <w:rsid w:val="00C26F21"/>
    <w:rsid w:val="00C52A7B"/>
    <w:rsid w:val="00C56BAF"/>
    <w:rsid w:val="00C679AA"/>
    <w:rsid w:val="00C75972"/>
    <w:rsid w:val="00CB4381"/>
    <w:rsid w:val="00CD066B"/>
    <w:rsid w:val="00CD2C7E"/>
    <w:rsid w:val="00CE4FEE"/>
    <w:rsid w:val="00D060CF"/>
    <w:rsid w:val="00DB59C3"/>
    <w:rsid w:val="00DC259A"/>
    <w:rsid w:val="00DE23E8"/>
    <w:rsid w:val="00DE54D8"/>
    <w:rsid w:val="00E159DB"/>
    <w:rsid w:val="00E15D2B"/>
    <w:rsid w:val="00E52377"/>
    <w:rsid w:val="00E537AD"/>
    <w:rsid w:val="00E64E17"/>
    <w:rsid w:val="00E866C9"/>
    <w:rsid w:val="00E939BA"/>
    <w:rsid w:val="00EA3D3C"/>
    <w:rsid w:val="00EC0006"/>
    <w:rsid w:val="00EC090A"/>
    <w:rsid w:val="00ED20B5"/>
    <w:rsid w:val="00F055D0"/>
    <w:rsid w:val="00F15AAA"/>
    <w:rsid w:val="00F46900"/>
    <w:rsid w:val="00F61D89"/>
    <w:rsid w:val="00FC4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5">
    <w:name w:val="Plain Table 5"/>
    <w:basedOn w:val="TableNormal"/>
    <w:uiPriority w:val="45"/>
    <w:rsid w:val="00B6571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AA132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ire Percival</cp:lastModifiedBy>
  <cp:revision>13</cp:revision>
  <cp:lastPrinted>2013-10-03T12:51:00Z</cp:lastPrinted>
  <dcterms:created xsi:type="dcterms:W3CDTF">2022-01-25T20:10:00Z</dcterms:created>
  <dcterms:modified xsi:type="dcterms:W3CDTF">2022-03-23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s://csl.mendeley.com/styles/264423441/J-Microbiol</vt:lpwstr>
  </property>
  <property fmtid="{D5CDD505-2E9C-101B-9397-08002B2CF9AE}" pid="7" name="Mendeley Recent Style Name 2_1">
    <vt:lpwstr>Elsevier - Harvard (with titles) - Antonio Machado</vt:lpwstr>
  </property>
  <property fmtid="{D5CDD505-2E9C-101B-9397-08002B2CF9AE}" pid="8" name="Mendeley Recent Style Id 3_1">
    <vt:lpwstr>http://www.zotero.org/styles/european-journal-of-clinical-microbiology-and-infectious-diseases</vt:lpwstr>
  </property>
  <property fmtid="{D5CDD505-2E9C-101B-9397-08002B2CF9AE}" pid="9" name="Mendeley Recent Style Name 3_1">
    <vt:lpwstr>European Journal of Clinical Microbiology &amp; Infectious Diseases</vt:lpwstr>
  </property>
  <property fmtid="{D5CDD505-2E9C-101B-9397-08002B2CF9AE}" pid="10" name="Mendeley Recent Style Id 4_1">
    <vt:lpwstr>http://www.zotero.org/styles/fems-yeast-research</vt:lpwstr>
  </property>
  <property fmtid="{D5CDD505-2E9C-101B-9397-08002B2CF9AE}" pid="11" name="Mendeley Recent Style Name 4_1">
    <vt:lpwstr>FEMS Yeast Research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microorganisms</vt:lpwstr>
  </property>
  <property fmtid="{D5CDD505-2E9C-101B-9397-08002B2CF9AE}" pid="17" name="Mendeley Recent Style Name 7_1">
    <vt:lpwstr>Microorganisms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frontiers-in-microbiology</vt:lpwstr>
  </property>
  <property fmtid="{D5CDD505-2E9C-101B-9397-08002B2CF9AE}" pid="24" name="Mendeley Unique User Id_1">
    <vt:lpwstr>00011957-c781-3cc6-85c9-22e7a83a5be8</vt:lpwstr>
  </property>
</Properties>
</file>